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992" w:rsidRDefault="00353538" w:rsidP="00604B32">
      <w:pPr>
        <w:spacing w:after="0" w:line="480" w:lineRule="auto"/>
        <w:outlineLvl w:val="0"/>
      </w:pPr>
      <w:r>
        <w:t>Additional file 1: T</w:t>
      </w:r>
      <w:r w:rsidR="0028099A">
        <w:t>able</w:t>
      </w:r>
      <w:r>
        <w:t xml:space="preserve"> S1</w:t>
      </w:r>
      <w:bookmarkStart w:id="0" w:name="_GoBack"/>
      <w:bookmarkEnd w:id="0"/>
    </w:p>
    <w:p w:rsidR="0028099A" w:rsidRPr="00604B32" w:rsidRDefault="00604B32" w:rsidP="00604B32">
      <w:pPr>
        <w:spacing w:after="0" w:line="480" w:lineRule="auto"/>
        <w:outlineLvl w:val="0"/>
      </w:pPr>
      <w:r>
        <w:t xml:space="preserve">Characteristics of followed up and lost to follow up participants in respect to baseline measures </w:t>
      </w:r>
      <w:r w:rsidR="0028099A">
        <w:t xml:space="preserve"> </w:t>
      </w:r>
      <w:r w:rsidR="0028099A" w:rsidRPr="00974476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105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5"/>
        <w:gridCol w:w="2490"/>
        <w:gridCol w:w="1548"/>
        <w:gridCol w:w="1581"/>
        <w:gridCol w:w="1809"/>
      </w:tblGrid>
      <w:tr w:rsidR="0028099A" w:rsidRPr="009B6C86" w:rsidTr="001A5D3D">
        <w:trPr>
          <w:cantSplit/>
          <w:trHeight w:val="347"/>
          <w:jc w:val="center"/>
        </w:trPr>
        <w:tc>
          <w:tcPr>
            <w:tcW w:w="5605" w:type="dxa"/>
            <w:gridSpan w:val="2"/>
            <w:tcBorders>
              <w:top w:val="doub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tabs>
                <w:tab w:val="left" w:pos="4358"/>
              </w:tabs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tabs>
                <w:tab w:val="left" w:pos="415"/>
              </w:tabs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1581" w:type="dxa"/>
            <w:tcBorders>
              <w:top w:val="doub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Loss to follow up</w:t>
            </w:r>
          </w:p>
        </w:tc>
        <w:tc>
          <w:tcPr>
            <w:tcW w:w="1809" w:type="dxa"/>
            <w:vMerge w:val="restart"/>
            <w:tcBorders>
              <w:top w:val="doub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earson X</w:t>
            </w: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2</w:t>
            </w: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/</w:t>
            </w: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t (p-value)</w:t>
            </w:r>
          </w:p>
        </w:tc>
      </w:tr>
      <w:tr w:rsidR="0028099A" w:rsidRPr="009B6C86" w:rsidTr="001A5D3D">
        <w:trPr>
          <w:cantSplit/>
          <w:trHeight w:val="180"/>
          <w:jc w:val="center"/>
        </w:trPr>
        <w:tc>
          <w:tcPr>
            <w:tcW w:w="5605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tabs>
                <w:tab w:val="left" w:pos="4358"/>
              </w:tabs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Variables                                                    Values</w:t>
            </w:r>
          </w:p>
        </w:tc>
        <w:tc>
          <w:tcPr>
            <w:tcW w:w="1548" w:type="dxa"/>
            <w:tcBorders>
              <w:bottom w:val="single" w:sz="18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581" w:type="dxa"/>
            <w:tcBorders>
              <w:bottom w:val="single" w:sz="18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809" w:type="dxa"/>
            <w:vMerge/>
            <w:tcBorders>
              <w:bottom w:val="single" w:sz="18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28099A" w:rsidRPr="009B6C86" w:rsidTr="001A5D3D">
        <w:trPr>
          <w:cantSplit/>
          <w:trHeight w:val="260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regnancy Intention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Wanted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696 (56.1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 (53.5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5" w:right="60" w:hanging="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5" w:right="60" w:hanging="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6.39 ( 0.041)</w:t>
            </w: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5" w:right="60" w:hanging="5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istimed</w:t>
            </w:r>
          </w:p>
        </w:tc>
        <w:tc>
          <w:tcPr>
            <w:tcW w:w="1548" w:type="dxa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91 (7.3)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-337" w:right="60" w:firstLine="397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 (15.5)</w:t>
            </w:r>
          </w:p>
        </w:tc>
        <w:tc>
          <w:tcPr>
            <w:tcW w:w="1809" w:type="dxa"/>
            <w:vMerge/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Unwante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5" w:right="60" w:hanging="5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453 (36.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 (31.0)</w:t>
            </w: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260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onthly Income category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34 (35.0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 (35.2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5" w:right="60" w:hanging="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6.11 (0.047)</w:t>
            </w: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548" w:type="dxa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2 (31.6)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 (43.7)</w:t>
            </w:r>
          </w:p>
        </w:tc>
        <w:tc>
          <w:tcPr>
            <w:tcW w:w="1809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4 (33.4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5 (21.1)</w:t>
            </w:r>
          </w:p>
        </w:tc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260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98 (7.9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 (7.0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0.07 (0.793)</w:t>
            </w: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1142 (92.1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6 (93.0)</w:t>
            </w:r>
          </w:p>
        </w:tc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260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other's Education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</w:tcPr>
          <w:p w:rsidR="0028099A" w:rsidRPr="00B77DAB" w:rsidRDefault="0028099A" w:rsidP="001A5D3D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 w:rsidRPr="00B77DAB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 xml:space="preserve"> Non-literat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841 (67.8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7 (52.1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7.49 (0.006)</w:t>
            </w: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shd w:val="clear" w:color="auto" w:fill="FFFFFF"/>
          </w:tcPr>
          <w:p w:rsidR="0028099A" w:rsidRPr="00B77DAB" w:rsidRDefault="0028099A" w:rsidP="001A5D3D">
            <w:pPr>
              <w:spacing w:after="0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 w:rsidRPr="00B77DAB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 xml:space="preserve"> Literate </w:t>
            </w:r>
          </w:p>
        </w:tc>
        <w:tc>
          <w:tcPr>
            <w:tcW w:w="1548" w:type="dxa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9 (32.2)</w:t>
            </w:r>
          </w:p>
        </w:tc>
        <w:tc>
          <w:tcPr>
            <w:tcW w:w="1581" w:type="dxa"/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4 (47.9)</w:t>
            </w:r>
          </w:p>
        </w:tc>
        <w:tc>
          <w:tcPr>
            <w:tcW w:w="1809" w:type="dxa"/>
            <w:vMerge/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260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mber of Chronic Illnesses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742 (59.8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3 (60.5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0.02 (0.904)</w:t>
            </w: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ne or mor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498 (40.2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 (39.5)</w:t>
            </w: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 w:val="restart"/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History of perinatal complications </w:t>
            </w:r>
          </w:p>
        </w:tc>
        <w:tc>
          <w:tcPr>
            <w:tcW w:w="2490" w:type="dxa"/>
            <w:tcBorders>
              <w:bottom w:val="single" w:sz="4" w:space="0" w:color="FFFFFF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548" w:type="dxa"/>
            <w:tcBorders>
              <w:bottom w:val="single" w:sz="4" w:space="0" w:color="FFFFFF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907 (73.2)</w:t>
            </w:r>
          </w:p>
        </w:tc>
        <w:tc>
          <w:tcPr>
            <w:tcW w:w="1581" w:type="dxa"/>
            <w:tcBorders>
              <w:bottom w:val="single" w:sz="4" w:space="0" w:color="FFFFFF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8 (67.6)</w:t>
            </w:r>
          </w:p>
        </w:tc>
        <w:tc>
          <w:tcPr>
            <w:tcW w:w="1809" w:type="dxa"/>
            <w:vMerge w:val="restart"/>
            <w:shd w:val="clear" w:color="auto" w:fill="FFFFFF"/>
          </w:tcPr>
          <w:p w:rsidR="0028099A" w:rsidRPr="009B6C86" w:rsidRDefault="0028099A" w:rsidP="001A5D3D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 xml:space="preserve">  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1.042 (0.307)</w:t>
            </w:r>
          </w:p>
        </w:tc>
      </w:tr>
      <w:tr w:rsidR="0028099A" w:rsidRPr="009B6C86" w:rsidTr="001A5D3D">
        <w:trPr>
          <w:cantSplit/>
          <w:trHeight w:val="166"/>
          <w:jc w:val="center"/>
        </w:trPr>
        <w:tc>
          <w:tcPr>
            <w:tcW w:w="311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B77DA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ne or more</w:t>
            </w:r>
          </w:p>
        </w:tc>
        <w:tc>
          <w:tcPr>
            <w:tcW w:w="1548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333 (26.8)</w:t>
            </w:r>
          </w:p>
        </w:tc>
        <w:tc>
          <w:tcPr>
            <w:tcW w:w="158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 (32.4)</w:t>
            </w: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</w:tcPr>
          <w:p w:rsidR="0028099A" w:rsidRPr="00170280" w:rsidRDefault="0028099A" w:rsidP="001A5D3D">
            <w:pPr>
              <w:spacing w:after="0"/>
              <w:ind w:left="-83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 w:rsidRPr="00170280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 xml:space="preserve">Self-reported pregnancy complications   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28099A" w:rsidRPr="00B77DAB" w:rsidRDefault="0028099A" w:rsidP="001A5D3D">
            <w:pPr>
              <w:spacing w:after="0"/>
              <w:ind w:left="-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7DAB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8099A" w:rsidRPr="00B77DAB" w:rsidRDefault="0028099A" w:rsidP="001A5D3D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627 (50.6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1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 (40.8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28099A" w:rsidRPr="009B6C86" w:rsidRDefault="0028099A" w:rsidP="001A5D3D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2.54 (0.111)</w:t>
            </w: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00"/>
          <w:jc w:val="center"/>
        </w:trPr>
        <w:tc>
          <w:tcPr>
            <w:tcW w:w="3115" w:type="dxa"/>
            <w:vMerge/>
            <w:tcBorders>
              <w:bottom w:val="single" w:sz="4" w:space="0" w:color="auto"/>
            </w:tcBorders>
          </w:tcPr>
          <w:p w:rsidR="0028099A" w:rsidRPr="00170280" w:rsidRDefault="0028099A" w:rsidP="001A5D3D">
            <w:pPr>
              <w:spacing w:after="0"/>
              <w:ind w:left="-83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:rsidR="0028099A" w:rsidRPr="00B77DAB" w:rsidRDefault="0028099A" w:rsidP="001A5D3D">
            <w:pPr>
              <w:spacing w:after="0"/>
              <w:ind w:left="-84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7DAB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>One or mor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spacing w:after="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613 (49.4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1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B6C86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2 (59.1)</w:t>
            </w:r>
          </w:p>
        </w:tc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28099A" w:rsidRPr="009B6C86" w:rsidRDefault="0028099A" w:rsidP="001A5D3D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</w:tcBorders>
            <w:vAlign w:val="center"/>
          </w:tcPr>
          <w:p w:rsidR="0028099A" w:rsidRPr="00170280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  <w:r w:rsidRPr="00170280">
              <w:rPr>
                <w:rFonts w:ascii="Times New Roman" w:hAnsi="Times New Roman"/>
                <w:bCs/>
                <w:sz w:val="20"/>
                <w:szCs w:val="20"/>
              </w:rPr>
              <w:t>Alcohol Use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Nil (none use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828 (66.8)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47 (66.2)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x</w:t>
            </w:r>
            <w:r w:rsidRPr="009B6C8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9B6C86">
              <w:rPr>
                <w:rFonts w:ascii="Times New Roman" w:hAnsi="Times New Roman"/>
                <w:sz w:val="20"/>
                <w:szCs w:val="20"/>
              </w:rPr>
              <w:t>= 0.48 (0.786)</w:t>
            </w: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16"/>
          <w:jc w:val="center"/>
        </w:trPr>
        <w:tc>
          <w:tcPr>
            <w:tcW w:w="3115" w:type="dxa"/>
            <w:vMerge/>
            <w:tcBorders>
              <w:top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0" w:type="dxa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Minimal (1-2 units)</w:t>
            </w:r>
          </w:p>
        </w:tc>
        <w:tc>
          <w:tcPr>
            <w:tcW w:w="1548" w:type="dxa"/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338 (27.3)</w:t>
            </w:r>
          </w:p>
        </w:tc>
        <w:tc>
          <w:tcPr>
            <w:tcW w:w="1581" w:type="dxa"/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21 (29.6)</w:t>
            </w:r>
          </w:p>
        </w:tc>
        <w:tc>
          <w:tcPr>
            <w:tcW w:w="1809" w:type="dxa"/>
            <w:vMerge/>
            <w:tcBorders>
              <w:top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Hazardous (3 or more units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74 (6.0)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3 (4.2)</w:t>
            </w:r>
          </w:p>
        </w:tc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 xml:space="preserve">PHQ-9 score 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B77DAB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77DAB">
              <w:rPr>
                <w:rFonts w:ascii="Times New Roman" w:hAnsi="Times New Roman"/>
                <w:sz w:val="20"/>
                <w:szCs w:val="20"/>
              </w:rPr>
              <w:t>Mean = 3.60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Mean =4.37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t =  -1.58 (0.113)</w:t>
            </w: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 xml:space="preserve">Intimate partner violence score 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Mean = 2.1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Mean = 2.61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t= -1.32 (0.186)</w:t>
            </w:r>
          </w:p>
        </w:tc>
      </w:tr>
      <w:tr w:rsidR="0028099A" w:rsidRPr="009B6C86" w:rsidTr="001A5D3D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8"/>
          <w:jc w:val="center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-83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-84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Mean =2.74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Mean = 1.90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8099A" w:rsidRPr="009B6C86" w:rsidRDefault="0028099A" w:rsidP="001A5D3D">
            <w:pPr>
              <w:autoSpaceDE w:val="0"/>
              <w:autoSpaceDN w:val="0"/>
              <w:adjustRightInd w:val="0"/>
              <w:spacing w:after="0"/>
              <w:ind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B6C86">
              <w:rPr>
                <w:rFonts w:ascii="Times New Roman" w:hAnsi="Times New Roman"/>
                <w:sz w:val="20"/>
                <w:szCs w:val="20"/>
              </w:rPr>
              <w:t>t =   3.28 (0.001)</w:t>
            </w:r>
          </w:p>
        </w:tc>
      </w:tr>
    </w:tbl>
    <w:p w:rsidR="0028099A" w:rsidRPr="00974476" w:rsidRDefault="00E9064C" w:rsidP="0028099A">
      <w:pPr>
        <w:spacing w:after="0" w:line="240" w:lineRule="auto"/>
      </w:pPr>
      <w:r>
        <w:fldChar w:fldCharType="begin"/>
      </w:r>
      <w:r w:rsidR="0028099A">
        <w:instrText xml:space="preserve"> ADDIN </w:instrText>
      </w:r>
      <w:r>
        <w:fldChar w:fldCharType="end"/>
      </w:r>
    </w:p>
    <w:p w:rsidR="0028099A" w:rsidRDefault="0028099A" w:rsidP="0028099A"/>
    <w:p w:rsidR="0028099A" w:rsidRDefault="0028099A" w:rsidP="0028099A"/>
    <w:p w:rsidR="003A13F4" w:rsidRDefault="003A13F4"/>
    <w:sectPr w:rsidR="003A13F4" w:rsidSect="00E9064C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3"/>
  </w:docVars>
  <w:rsids>
    <w:rsidRoot w:val="0028099A"/>
    <w:rsid w:val="000229F6"/>
    <w:rsid w:val="00031DFC"/>
    <w:rsid w:val="00101992"/>
    <w:rsid w:val="00104947"/>
    <w:rsid w:val="00255A33"/>
    <w:rsid w:val="0028099A"/>
    <w:rsid w:val="003276B1"/>
    <w:rsid w:val="00353538"/>
    <w:rsid w:val="003A13F4"/>
    <w:rsid w:val="003A72E2"/>
    <w:rsid w:val="003E5F0A"/>
    <w:rsid w:val="003F02E6"/>
    <w:rsid w:val="00430616"/>
    <w:rsid w:val="004339FA"/>
    <w:rsid w:val="00472AF3"/>
    <w:rsid w:val="00474C92"/>
    <w:rsid w:val="004D009C"/>
    <w:rsid w:val="004E0E47"/>
    <w:rsid w:val="004E1EDB"/>
    <w:rsid w:val="0056293D"/>
    <w:rsid w:val="00584DC4"/>
    <w:rsid w:val="0060417F"/>
    <w:rsid w:val="00604B32"/>
    <w:rsid w:val="006376E5"/>
    <w:rsid w:val="006644D4"/>
    <w:rsid w:val="006B1E8D"/>
    <w:rsid w:val="006D4066"/>
    <w:rsid w:val="00782DD9"/>
    <w:rsid w:val="0078652E"/>
    <w:rsid w:val="00807F4B"/>
    <w:rsid w:val="00846F1D"/>
    <w:rsid w:val="008A42AD"/>
    <w:rsid w:val="0094030E"/>
    <w:rsid w:val="009A27BB"/>
    <w:rsid w:val="009B16EA"/>
    <w:rsid w:val="00A21671"/>
    <w:rsid w:val="00AF5BE0"/>
    <w:rsid w:val="00C276AF"/>
    <w:rsid w:val="00C3432A"/>
    <w:rsid w:val="00C53F6E"/>
    <w:rsid w:val="00D14781"/>
    <w:rsid w:val="00D27750"/>
    <w:rsid w:val="00D4653E"/>
    <w:rsid w:val="00DC1379"/>
    <w:rsid w:val="00E9064C"/>
    <w:rsid w:val="00EF1038"/>
    <w:rsid w:val="00F66A48"/>
    <w:rsid w:val="00F84F5A"/>
    <w:rsid w:val="00F90051"/>
    <w:rsid w:val="00FA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9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604B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4B3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178</Characters>
  <Application>Microsoft Office Word</Application>
  <DocSecurity>0</DocSecurity>
  <Lines>168</Lines>
  <Paragraphs>118</Paragraphs>
  <ScaleCrop>false</ScaleCrop>
  <Company/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era</dc:creator>
  <cp:lastModifiedBy>GSABORDO</cp:lastModifiedBy>
  <cp:revision>4</cp:revision>
  <dcterms:created xsi:type="dcterms:W3CDTF">2018-11-10T08:45:00Z</dcterms:created>
  <dcterms:modified xsi:type="dcterms:W3CDTF">2019-02-25T04:03:00Z</dcterms:modified>
</cp:coreProperties>
</file>